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ynthetic sequences encoding for calf prochymosin</w:t>
      </w:r>
    </w:p>
    <w:p>
      <w:pPr>
        <w:pStyle w:val="Heading1"/>
        <w:rPr>
          <w:lang w:val="es-AR"/>
        </w:rPr>
      </w:pPr>
      <w:r>
        <w:rPr>
          <w:lang w:val="es-AR"/>
        </w:rPr>
        <w:t>V0</w:t>
      </w:r>
    </w:p>
    <w:p>
      <w:pPr>
        <w:pStyle w:val="Normal"/>
        <w:rPr>
          <w:lang w:val="es-AR"/>
        </w:rPr>
      </w:pPr>
      <w:r>
        <w:rPr>
          <w:lang w:val="es-AR"/>
        </w:rPr>
        <w:t>ATGGCGGAAATTACCCGCATTCCGCTGTATAAAGGCAAAAGCCTGCGCAAAGCGCTGAAAGAACATGGCCTGCTGGAAGATTTTCTGCAGAAACAGCAGTATGGCATTAGCAGCAAATATAGCGGCTTTGGCGAAGTGGCGAGCGTGCCGCTGACCAACTATCTGGATAGCCAGTATTTTGGCAAAATTTATCTGGGCACCCCGCCGCAGGAATTTACCGTGCTGTTTGATACCGGCAGCAGCGATTTTTGGGTGCCGAGCATTTATTGCAAAAGCAACGCGTGCAAAAACCATCAGCGCTTTGATCCGCGCAAAAGCAGCACCTTTCAGAACCTGGGCAAACCGCTGAGCATTCATTATGGCACCGGCAGCATGCAGGGCATTCTGGGCTATGATACCGTGACCGTGAGCAACATTGTGGATATTCAGCAGACCGTGGGCCTGAGCACCCAGGAACCGGGCGATGTGTTTACCTATGCGGAATTTGATGGCATTCTGGGCATGGCGTATCCGAGCCTGGCGAGCGAATATAGCATTCCGGTGTTTGATAACATGATGAACCGCCATCTGGTGGCGCAGGATCTGTTTAGCGTGTATATGGATCGCAACGGCCAGGAAAGCATGCTGACCCTGGGCGCGATTGATCCGAGCTATTATACCGGCAGCCTGCATTGGGTGCCGGTGACCGTGCAGCAGTATTGGCAGTTTACCGTGGATAGCGTGACCATTAGCGATGTGGTGGTGGCGTGCGAAGGCGGCTGCCAGGCGATTCTGGATACCGGCACCAGCAAACTGGTGGGCCCGAGCAGCGATATTCTGAACATTCAGCAGGCGATTGGCGCGACCCAGAACCAGTATGGCGAATTTGATATTGATTGCGATAACCTGAGCTATATGCCGACCGTGGTGTTTGAAATTAACGGCAAAATGTATCCGCTGACCCCGAGCGCGTATACCAGCCAGGATCAGGGCTTTTGCACCAGCGGCTTTCAGAGCGAAAACCATAGCCAGAAATGGATTCTGGGCGATGTGTTTATTCGCGAATATTATAGCGTGTTTGATCGCGCGAACAACCTGGTGGGCCTGGCGAAAGCGATT</w:t>
      </w:r>
    </w:p>
    <w:p>
      <w:pPr>
        <w:pStyle w:val="Heading1"/>
        <w:rPr>
          <w:lang w:val="es-AR"/>
        </w:rPr>
      </w:pPr>
      <w:r>
        <w:rPr>
          <w:lang w:val="es-AR"/>
        </w:rPr>
        <w:t xml:space="preserve">V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lang w:val="es-AR"/>
        </w:rPr>
        <w:t>ATGGCGGAAATCACCCGTATCCCGCTGTACAAAGGTAAATCTCTGCGTAAAGCGCTGAAAGAACACGGTCTGCTGGAAGACTTCCTGCAGAAACAGCAGTACGGTATCTCTTCTAAATACTCTGGTTT</w:t>
      </w:r>
      <w:r>
        <w:rPr>
          <w:rFonts w:cs="Times New Roman" w:ascii="Times New Roman" w:hAnsi="Times New Roman"/>
          <w:color w:val="000000"/>
        </w:rPr>
        <w:t>CGGTGAAGTTGCGTCTGTTCCGCTGACCAACTACCTGGACTCTCAGTACTTCGGTAAAATCTACCTGGGTACCCCGCCGCAGGAATTCACCGTTCTGTTCGACACCGGTTCTTCTGACTTCTGGGTTCCGTCTATCTACTGCAAATCTAACGCGTGCAAAAACCACCAGCGTTTCGACCCGCGTAAATCTTCTACCTTCCAGAACCTGGGTAAACCGCTGTCTATCCACTACGGTACCGGTTCTATGCAGGGTATCCTGGGTTACGACACCGTTACCGTTTCTAACATCGTTGACATCCAGCAGACCGTTGGTCTGTCTACCCAGGAACCGGGTGACGTTTTCACCTACGCGGAATTCGACGGTATCCTGGGTATGGCGTACCCGTCTCTGGCGTCTGAATACTCTATCCCGGTTTTCGACAACATGATGAACCGTCACCTGGTTGCGCAGGACCTGTTCTCTGTTTACATGGACCGTAACGGTCAGGAATCTATGCTGACCCTGGGTGCGATCGACCCGTCTTACTACACCGGTTCTCTGCACTGGGTTCCGGTTACCGTTCAGCAGTACTGGCAGTTCACCGTTGACTCTGTTACCATCTCTGACGTTGTTGTTGCGTGCGAAGGTGGTTGCCAGGCGATCCTGGACACCGGTACCTCTAAACTGGTTGGTCCGTCTTCTGACATCCTGAACATCCAGCAGGCGATCGGTGCGACCCAGAACCAGTACGGTGAATTCGACATCGACTGCGACAACCTGTCTTACATGCCGACCGTTGTTTTCGAAATCAACGGTAAAATGTACCCGCTGACCCCGTCTGCGTACACCTCTCAGGACCAGGGTTTCTGCACCTCTGGTTTCCAGTCTGAAAACCACTCTCAGAAATGGATCCTGGGTGACGTTTTCATCCGTGAATACTACTCTGTTTTCGACCGTGCGAACAACCTGGTTGGTCTGGCGAAAGCGATCTGA</w:t>
      </w:r>
    </w:p>
    <w:p>
      <w:pPr>
        <w:pStyle w:val="Heading1"/>
        <w:rPr/>
      </w:pPr>
      <w:r>
        <w:rPr/>
        <w:t xml:space="preserve">V2 </w:t>
      </w:r>
    </w:p>
    <w:p>
      <w:pPr>
        <w:pStyle w:val="Normal"/>
        <w:rPr/>
      </w:pPr>
      <w:r>
        <w:rPr/>
        <w:t>ATGGCAGAAATCACTCGCATCCCTTTGTACAAAGGAAAATCTCTGCGCAAGGCGCTTAAAGAACATGGGCTCCTGGAGGATTTCCTTCAGAAACAGCAATATGGTATTAGCTCTAAATACAGTGGTTTTGGCGAGGTTGCCAGCGTTCCGCTCACGAATTATCTGGACTCGCAGTACTTCGGCAAGATTTATCTGGGGACGCCGCCCCAGGAATTTACAGTACTGTTCGATACCGGAAGTTCCGACTTCTGGGTGCCATCTATTTATTGCAAGAGCAACGCCTGTAAGAATCATCAACGTTTTGACCCGCGCAAAAGTTCAACATTCCAGAACCTTGGTAAGCCCCTGTCGATTCATTACGGAACCGGCTCCATGCAAGGCATTCTGGGTTATGACACAGTGACTGTGTCCAATATTGTTGATATTCAACAAACTGTGGGCCTGAGCACCCAGGAACCAGGTGACGTATTCACGTACGCAGAATTTGATGGTATTCTGGGCATGGCGTATCCGTCTCTGGCGAGCGAATATAGCATACCGGTGTTTGATAACATGATGAACCGTCACCTGGTGGCTCAGGATCTCTTTTCGGTTTACATGGATCGCAACGGCCAGGAATCAATGCTGACGTTGGGGGCGATCGACCCGTCATATTACACGGGGAGTTTGCACTGGGTCCCGGTTACGGTGCAGCAGTACTGGCAGTTTACCGTAGATTCTGTTACCATCAGTGACGTTGTGGTGGCTTGCGAAGGCGGCTGCCAGGCAATCCTGGATACCGGCACCAGCAAACTTGTGGGGCCTAGCTCAGATATTCTCAACATTCAGCAAGCCATCGGCGCCACCCAGAATCAGTATGGTGAGTTTGATATCGATTGTGATAACCTGTCGTACATGCCTACCGTCGTATTCGAAATTAATGGAAAGATGTATCCGTTGACCCCGTCAGCATATACAAGCCAGGACCAAGGTTTTTGTACTTCGGGTTTTCAGTCCGAGAATCACTCTCAAAAATGGATTCTGGGAGACGTATTCATTCGTGAATATTATTCCGTCTTTGATCGGGCGAACAATTTGGTCGGTCTGGCCAAAGCGATCTGA</w:t>
      </w:r>
    </w:p>
    <w:p>
      <w:pPr>
        <w:pStyle w:val="Heading1"/>
        <w:rPr/>
      </w:pPr>
      <w:r>
        <w:rPr/>
        <w:t xml:space="preserve">V3 </w:t>
      </w:r>
    </w:p>
    <w:p>
      <w:pPr>
        <w:pStyle w:val="Normal"/>
        <w:rPr/>
      </w:pPr>
      <w:r>
        <w:rPr/>
        <w:t xml:space="preserve">ATGGCGGAAATCACTCGTATCCCATTGTACAAAGGCAAATCTCTGCGCAAAGCATTAAAAGAGCATGGGCTCCTGGAGGACTTCCTACAGAAACAGCAATACGGCATTTCCTCAAAATATAGCGGCTTCGGTGAGGTGGCATCTGTACCGTTGACCAACTATCTGGATAGCCAGTACTTTGGTAAAATTTATTTGGGCACGCCACCTCAGGAGTTCACCGTGTTGTTTGACACGGGTTCCTCAGATTTCTGGGTCCCGTCAATTTATTGTAAAAGCAACGCGTGTAAGAACCATCAGCGCTTCGATCCGCGTAAGAGTTCCACCTTTCAAAACCTGGGCAAACCGCTGTCCATTCATTACGGCACAGGCTCAATGCAGGGCATTTTGGGCTACGACACGGTTACTGTAAGCAATATTGTTGATATCCAGCAAACCGTGGGACTGTCCACGCAAGAGCCGGGAGATGTTTTCACATATGCGGAATTCGACGGTATCCTGGGAATGGCCTACCCGAGCCTGGCGAGCGAATACTCGATCCCGGTCTTTGACAACATGATGAATCGCCATTTAGTCGCGCAGGATTTATTTTCCGTGTATATGGACCGAAATGGCCAGGAGAGTATGCTGACCTTAGGGGCAATCGACCCAAGTTACTACACCGGTTCATTACACTGGGTTCCAGTGACGGTCCAACAGTATTGGCAATTCACCGTGGATAGCGTCACTATCAGCGACGTGGTTGTAGCATGCGAGGGCGGTTGCCAGGCGATTCTGGACACTGGGACGAGCAAACTCGTGGGGCCGAGCTCTGACATTTTGAACATCCAACAAGCGATCGGAGCGACCCAGAATCAATACGGGGAATTTGATATTGATTGCGATAACCTGTCTTATATGCCGACCGTCGTTTTCGAGATAAACGGGAAGATGTACCCGCTGACTCCGTCCGCGTATACATCTCAAGACCAGGGCTTTTGCACCTCCGGCTTTCAATCTGAAAATCACTCTCAAAAATGGATATTGGGGGATGTTTTCATTCGTGAGTACTACAGCGTGTTCGATCGTGCTAATAACCTTGTGGGACTCGCGAAAGCAATC </w:t>
      </w:r>
    </w:p>
    <w:p>
      <w:pPr>
        <w:pStyle w:val="Heading1"/>
        <w:rPr/>
      </w:pPr>
      <w:r>
        <w:rPr/>
        <w:t xml:space="preserve">V4 </w:t>
      </w:r>
    </w:p>
    <w:p>
      <w:pPr>
        <w:pStyle w:val="Normal"/>
        <w:rPr/>
      </w:pPr>
      <w:r>
        <w:rPr/>
        <w:t>ATGGCAGAGATAACCCGTATTCCTCTCTACAAAGGCAAATCCCTGCGAAAAGCGCTGAAAGAGCATGGCTTGTTAGAGGACTTTCTGCAGAAACAGCAGTATGGGATTAGTTCTAAATACTCTGGTTTTGGCGAAGTTGCCTCTGTTCCGCTAACGAATTACTTAGATAGCCAGTATTTCGGTAAAATCTACCTGGGCACTCCCCCGCAAGAATTCACCGTATTATTCGACACCGGGAGCTCCGATTTCTGGGTCCCGAGCATTTACTGTAAAAGCAATGCGTGCAAGAACCACCAACGT</w:t>
        <w:br/>
        <w:t>TTTGATCCTCGCAAGTCCTCAACGTTTCAGAACCTGGGGAAACCTCTTTCAATACACTATGGTACGGGAAGTATGCAGGGCATTCTCGGATACGATACTGTGACGGTTAGCAATATCGTCGACATTCAACAGACGGTTGGGCTTTCCACACAAGAACCGGGTGATGTCTTCACGTACGCCGAATTTGACGGCATTCTGGGCATGGCTTATCCGAGCCTGGCATCGGAGTACTCGATTCCTGTTTTTGATAACATGATGAATCGTCATCTGGTAGCGCAGGATCTGTTTAGCGTTTACATGGACCGTAACGGCCAGGAATCAATGTTAACCCTGGGTGCGATTGATCCAAGTTATTACACGGGTTCCCTGCATTGGGTCCCTGTAACCGTGCAGCAATACTGGCAGTTCACTGTTGATTCC</w:t>
        <w:br/>
        <w:t>GTAACCATTTCAGATGTAGTGGTTGCGTGCGAAGGGGGCTGCCAGGCCATTCTGGACACGGGCACCTCTAAACTGGTGGGGCCGAGCAGCGATATTCTGAACATCCAACAAGCAATTGGGGCGACCCAGAACCAGTATGGGGAGTTCGACATCGATTGCGACAACCTGTCGTATATGCCAACCGTGGTGTTCGAAATCAATGGCAAAATGTACCCTCTGACCCCGTCGGCGTACACCAGCCAAGATCAAGGTTTCTGCACGTCGGGTTTCCAGAGCGAAAACCACTCTCAAAAGTGGATTTTGGGCGATGTTTTCATCCGCGAATATTATTCGGTGTTTGATAGAGCCAATAACCTGGTGGGCCTCGCAAAAGCTATT</w:t>
      </w:r>
    </w:p>
    <w:p>
      <w:pPr>
        <w:pStyle w:val="Heading1"/>
        <w:rPr/>
      </w:pPr>
      <w:r>
        <w:rPr/>
        <w:t xml:space="preserve">V5 </w:t>
      </w:r>
    </w:p>
    <w:p>
      <w:pPr>
        <w:pStyle w:val="Normal"/>
        <w:rPr/>
      </w:pPr>
      <w:r>
        <w:rPr/>
        <w:t xml:space="preserve">ATGGCGGAAATAACTCGCATTCCTCTCTATAAAGGTAAATCGCTCCGCAAAGCTTTAAAGGAACACGGCCTTCTGGAGGATTTTCTGCAGAAGCAGCAGTACGGCATCAGTAGCAAATATTCTGGTTTTGGTGAGGTAGCGTCCGTACCGTTAACCAACTACCTGGATAGTCAGTATTTTGGCAAGATCTACCTGGGTACCCCGCCTCAGGAATTTACCGTGCTCTTTGATACCGGCAGCTCTGATTTCTGGGTTCCGTCAATCTATTGTAAATCGAATGCTTGTAAAAATCATCAGCGCTTTGATCCGCGCAAATCTAGCACCTTTCAAAACCTCGGCAAGCCCCTGTCGATCCATTACGGTACCGGTTCAATGCAGGGCATCCTGGGCTATGATACGGTAACGGTGAGTAACATTGTGGACATTCAACAAACTGTAGGGCTGTCCACTCAAGAACCAGGTGATGTGTTCACCTATGCAGAATTTGACGGCATTCTGGGCATGGCGTACCCGTCGCTGGCGAGCGAGTATAGTATTCCGGTGTTCGACAATATGATGAACCGCCACTTGGTTGCCCAGGATCTGTTCTCCGTCTATATGGATCGTAATGGGCAGGAGAGCATGCTGACCTTGGGTGCGATTGATCCGAGTTATTATACCGGTAGCCTGCACTGGGTACCGGTTACGGTTCAGCAGTATTGGCAGTTCACCGTGGATAGCGTTACCATAAGCGACGTTGTGGTCGCCTGTGAGGGCGGTTGTCAGGCCATACTGGATACGGGGACCAGCAAACTGGTGGGGCCGTCGTCAGATATTCTGAATATTCAGCAGGCCATTGGAGCGACGCAAAACCAATACGGTGAATTCGATATTGATTGCGATAACCTCAGCTATATGCCCACGGTAGTGTTCGAGATTAACGGCAAAATGTATCCCCTTACCCCCTCGGCTTATACAAGTCAAGACCAAGGGTTCTGCACCTCGGGCTTTCAGTCAGAGAATCATAGCCAGAAGTGGATTCTTGGCGATGTATTCATCCGTGAGTATTACAGTGTTTTTGACCGTGCTAACAACCTGGTCGGGCTTGCGAAGGCGATT </w:t>
      </w:r>
    </w:p>
    <w:p>
      <w:pPr>
        <w:pStyle w:val="Heading1"/>
        <w:rPr/>
      </w:pPr>
      <w:r>
        <w:rPr/>
        <w:t xml:space="preserve">V6 </w:t>
      </w:r>
    </w:p>
    <w:p>
      <w:pPr>
        <w:pStyle w:val="Normal"/>
        <w:rPr/>
      </w:pPr>
      <w:r>
        <w:rPr/>
        <w:t>ATGGCAGAAATCACGCGGATTCCTCTGTATAAAGGCAAATCGCTGCGTAAAGCCTTAAAAGAACATGGCCTGCTGGAGGATTTCCTGCAAAAGCAGCAGTATGGCATCAGCAGTAAATACTCTGGCTTTGGCGAAGTTGCGTCGGTCCCGCTGACCAACTATTTGGACTCTCAGTACTTTGGCAAAATCTATCTCGGTACACCACCGCAAGAATTCACGGTTCTCTTTGATACCGGCAGCTCCGATTTTTGGGTGCCGTCTATCTATTGCAAGTCGAATGCATGCAAAAACCATCAGCGCTTTGACCCACGCAAAAGCAGTACATTTCAGAACCTCGGGAAGCCGCTGTCGATCCATTACGGCACCGGTAGTATGCAGGGTATCTTGGGTTATGACACTGTGACCGTCTCGAACATAGTGGATATCCAACAAACCGTGGGATTAAGTACTCAGGAACCAGGGGACGTTTTCACTTACGCGGAATTCGATGGTATCCTGGGCATGGCATACCCGAGCTTGGCTAGCGAATACAGCATCCCGGTGTTTGACAATATGATGAATAGACATTTAGTGGCGCAAGATTTATTCTCTGTGTACATGGATCGCAACGGCCAGGAATCAATGTTGACTCTGGGTGCCATCGATCCGTCCTACTATACGGGATCACTGCACTGGGTGCCAGTGACCGTTCAGCAGTACTGGCAGTTTACCGTGGACTCGGTGACAATCTCAGATGTGGTGGTGGCATGCGAAGGCGGATGTCAAGCAATCCTGGATACCGGCACCTCCAAACTCGTGGGCCCGAGTTCCGATATCCTGAACATCCAACAGGCGATCGGTGCCACCCAGAATCAGTACGGCGAATTTGACATTGACTGTGATAATCTGTCATACATGCCGACGGTAGTATTCGAAATTAATGGAAAAATGTACCCGCTTACCCCGAGTGCTTATACGTCACAAGATCAAGGCTTCTGTACCTCCGGTTTCCAAAGCGAAAACCACAGTCAAAAATGGATTCTGGGCGACGTGTTCATCCGCGAGTACTATTCAGTGTTCGATCGCGCAAACAACCTGGTGGGCCTGGCGAAGGCAAT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5:46:00Z</dcterms:created>
  <dc:creator>Reeves Chris</dc:creator>
  <dc:description/>
  <cp:keywords/>
  <dc:language>en-US</dc:language>
  <cp:lastModifiedBy>Geneg</cp:lastModifiedBy>
  <dcterms:modified xsi:type="dcterms:W3CDTF">2011-01-06T20:06:00Z</dcterms:modified>
  <cp:revision>9</cp:revision>
  <dc:subject/>
  <dc:title>Secuencia sintetica 2</dc:title>
</cp:coreProperties>
</file>